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212"/>
      </w:tblGrid>
      <w:tr w:rsidR="004210AB" w:rsidRPr="006F755A" w:rsidTr="00A061A3">
        <w:tc>
          <w:tcPr>
            <w:tcW w:w="9212" w:type="dxa"/>
            <w:shd w:val="clear" w:color="auto" w:fill="auto"/>
          </w:tcPr>
          <w:p w:rsidR="004210AB" w:rsidRPr="006F755A" w:rsidRDefault="004210AB" w:rsidP="00A061A3">
            <w:pPr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6F755A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Types of surgery</w:t>
            </w:r>
          </w:p>
        </w:tc>
      </w:tr>
      <w:tr w:rsidR="004210AB" w:rsidRPr="006F755A" w:rsidTr="00A061A3">
        <w:tc>
          <w:tcPr>
            <w:tcW w:w="9212" w:type="dxa"/>
            <w:shd w:val="clear" w:color="auto" w:fill="auto"/>
          </w:tcPr>
          <w:p w:rsidR="004210AB" w:rsidRPr="006F755A" w:rsidRDefault="004210AB" w:rsidP="00A061A3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146F09">
              <w:rPr>
                <w:rFonts w:ascii="Times New Roman" w:hAnsi="Times New Roman"/>
                <w:sz w:val="20"/>
                <w:szCs w:val="20"/>
                <w:lang w:val="en-US"/>
              </w:rPr>
              <w:t>Hemih</w:t>
            </w:r>
            <w:r w:rsidRPr="006F755A">
              <w:rPr>
                <w:rFonts w:ascii="Times New Roman" w:hAnsi="Times New Roman"/>
                <w:sz w:val="20"/>
                <w:szCs w:val="20"/>
                <w:lang w:val="en-US"/>
              </w:rPr>
              <w:t>epatectomy</w:t>
            </w:r>
            <w:proofErr w:type="spellEnd"/>
            <w:r w:rsidRPr="006F755A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146F09">
              <w:rPr>
                <w:rFonts w:ascii="Times New Roman" w:hAnsi="Times New Roman"/>
                <w:sz w:val="20"/>
                <w:szCs w:val="20"/>
                <w:lang w:val="en-US"/>
              </w:rPr>
              <w:t>4</w:t>
            </w:r>
            <w:r w:rsidRPr="006F755A">
              <w:rPr>
                <w:rFonts w:ascii="Times New Roman" w:hAnsi="Times New Roman"/>
                <w:sz w:val="20"/>
                <w:szCs w:val="20"/>
                <w:lang w:val="en-US"/>
              </w:rPr>
              <w:t>x</w:t>
            </w:r>
          </w:p>
          <w:p w:rsidR="004210AB" w:rsidRPr="006F755A" w:rsidRDefault="004210AB" w:rsidP="00A061A3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6F755A">
              <w:rPr>
                <w:rFonts w:ascii="Times New Roman" w:hAnsi="Times New Roman"/>
                <w:sz w:val="20"/>
                <w:szCs w:val="20"/>
                <w:lang w:val="en-US"/>
              </w:rPr>
              <w:t>Debulking</w:t>
            </w:r>
            <w:proofErr w:type="spellEnd"/>
            <w:r w:rsidRPr="006F755A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surgery for ovarian cancer 2x</w:t>
            </w:r>
          </w:p>
          <w:p w:rsidR="004210AB" w:rsidRPr="00146F09" w:rsidRDefault="004210AB" w:rsidP="00A061A3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46F09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Pylorus-preserving </w:t>
            </w:r>
            <w:proofErr w:type="spellStart"/>
            <w:r w:rsidRPr="00146F09">
              <w:rPr>
                <w:rFonts w:ascii="Times New Roman" w:hAnsi="Times New Roman"/>
                <w:sz w:val="20"/>
                <w:szCs w:val="20"/>
                <w:lang w:val="en-US"/>
              </w:rPr>
              <w:t>pancreaticoduodenectomy</w:t>
            </w:r>
            <w:proofErr w:type="spellEnd"/>
            <w:r w:rsidRPr="00146F09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3x</w:t>
            </w:r>
          </w:p>
          <w:p w:rsidR="004210AB" w:rsidRPr="00146F09" w:rsidRDefault="004210AB" w:rsidP="00A061A3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46F09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Laparoscopic hysterectomy and </w:t>
            </w:r>
            <w:proofErr w:type="spellStart"/>
            <w:r w:rsidRPr="00146F09">
              <w:rPr>
                <w:rFonts w:ascii="Times New Roman" w:hAnsi="Times New Roman"/>
                <w:sz w:val="20"/>
                <w:szCs w:val="20"/>
                <w:lang w:val="en-US"/>
              </w:rPr>
              <w:t>adnectomy</w:t>
            </w:r>
            <w:proofErr w:type="spellEnd"/>
            <w:r w:rsidRPr="00146F09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2x</w:t>
            </w:r>
          </w:p>
          <w:p w:rsidR="004210AB" w:rsidRPr="00146F09" w:rsidRDefault="004210AB" w:rsidP="00A061A3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46F09">
              <w:rPr>
                <w:rFonts w:ascii="Times New Roman" w:hAnsi="Times New Roman"/>
                <w:sz w:val="20"/>
                <w:szCs w:val="20"/>
                <w:lang w:val="en-US"/>
              </w:rPr>
              <w:t>Laparoscopic IPOM</w:t>
            </w:r>
          </w:p>
          <w:p w:rsidR="004210AB" w:rsidRPr="00146F09" w:rsidRDefault="004210AB" w:rsidP="00A061A3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146F09">
              <w:rPr>
                <w:rFonts w:ascii="Times New Roman" w:hAnsi="Times New Roman"/>
                <w:sz w:val="20"/>
                <w:szCs w:val="20"/>
                <w:lang w:val="en-US"/>
              </w:rPr>
              <w:t>Orbita</w:t>
            </w:r>
            <w:proofErr w:type="spellEnd"/>
            <w:r w:rsidRPr="00146F09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biopsy</w:t>
            </w:r>
          </w:p>
          <w:p w:rsidR="004210AB" w:rsidRPr="00146F09" w:rsidRDefault="004210AB" w:rsidP="00A061A3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F755A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Decompression L4/5 + </w:t>
            </w:r>
            <w:r w:rsidRPr="00146F09">
              <w:rPr>
                <w:rFonts w:ascii="Times New Roman" w:hAnsi="Times New Roman"/>
                <w:sz w:val="20"/>
                <w:szCs w:val="20"/>
                <w:lang w:val="en-US"/>
              </w:rPr>
              <w:t>Sacrum biopsy</w:t>
            </w:r>
          </w:p>
          <w:p w:rsidR="004210AB" w:rsidRPr="006F755A" w:rsidRDefault="004210AB" w:rsidP="00A061A3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F755A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Decompression L2-4 3x </w:t>
            </w:r>
          </w:p>
          <w:p w:rsidR="004210AB" w:rsidRPr="006F755A" w:rsidRDefault="004210AB" w:rsidP="00A061A3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6F755A">
              <w:rPr>
                <w:rFonts w:ascii="Times New Roman" w:hAnsi="Times New Roman"/>
                <w:sz w:val="20"/>
                <w:szCs w:val="20"/>
                <w:lang w:val="en-US"/>
              </w:rPr>
              <w:t>Sequestrectomy</w:t>
            </w:r>
            <w:proofErr w:type="spellEnd"/>
          </w:p>
          <w:p w:rsidR="004210AB" w:rsidRPr="006F755A" w:rsidRDefault="004210AB" w:rsidP="00A061A3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F755A">
              <w:rPr>
                <w:rFonts w:ascii="Times New Roman" w:hAnsi="Times New Roman"/>
                <w:sz w:val="20"/>
                <w:szCs w:val="20"/>
                <w:lang w:val="en-US"/>
              </w:rPr>
              <w:t>Parathyroidectomy</w:t>
            </w:r>
          </w:p>
          <w:p w:rsidR="004210AB" w:rsidRPr="006F755A" w:rsidRDefault="004210AB" w:rsidP="00A061A3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6F755A">
              <w:rPr>
                <w:rFonts w:ascii="Times New Roman" w:hAnsi="Times New Roman"/>
                <w:sz w:val="20"/>
                <w:szCs w:val="20"/>
                <w:lang w:val="en-US"/>
              </w:rPr>
              <w:t>Spondylodesis</w:t>
            </w:r>
            <w:proofErr w:type="spellEnd"/>
            <w:r w:rsidRPr="006F755A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C3-6</w:t>
            </w:r>
          </w:p>
          <w:p w:rsidR="004210AB" w:rsidRPr="006F755A" w:rsidRDefault="004210AB" w:rsidP="00A061A3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6F755A">
              <w:rPr>
                <w:rFonts w:ascii="Times New Roman" w:hAnsi="Times New Roman"/>
                <w:sz w:val="20"/>
                <w:szCs w:val="20"/>
                <w:lang w:val="en-US"/>
              </w:rPr>
              <w:t>Orbita</w:t>
            </w:r>
            <w:proofErr w:type="spellEnd"/>
            <w:r w:rsidRPr="006F755A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excision </w:t>
            </w:r>
          </w:p>
          <w:p w:rsidR="004210AB" w:rsidRPr="006F755A" w:rsidRDefault="004210AB" w:rsidP="00A061A3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F755A">
              <w:rPr>
                <w:rFonts w:ascii="Times New Roman" w:hAnsi="Times New Roman"/>
                <w:sz w:val="20"/>
                <w:szCs w:val="20"/>
                <w:lang w:val="en-US"/>
              </w:rPr>
              <w:t>Tooth extraction</w:t>
            </w:r>
          </w:p>
          <w:p w:rsidR="004210AB" w:rsidRPr="006F755A" w:rsidRDefault="004210AB" w:rsidP="00A061A3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F755A">
              <w:rPr>
                <w:rFonts w:ascii="Times New Roman" w:hAnsi="Times New Roman"/>
                <w:sz w:val="20"/>
                <w:szCs w:val="20"/>
                <w:lang w:val="en-US"/>
              </w:rPr>
              <w:t>Total knee arthroplasty 12x</w:t>
            </w:r>
          </w:p>
          <w:p w:rsidR="004210AB" w:rsidRPr="006F755A" w:rsidRDefault="004210AB" w:rsidP="00A061A3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F755A">
              <w:rPr>
                <w:rFonts w:ascii="Times New Roman" w:hAnsi="Times New Roman"/>
                <w:sz w:val="20"/>
                <w:szCs w:val="20"/>
                <w:lang w:val="en-US"/>
              </w:rPr>
              <w:t>Lumpectomy 2x</w:t>
            </w:r>
          </w:p>
          <w:p w:rsidR="004210AB" w:rsidRPr="006F755A" w:rsidRDefault="004210AB" w:rsidP="00A061A3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F755A">
              <w:rPr>
                <w:rFonts w:ascii="Times New Roman" w:hAnsi="Times New Roman"/>
                <w:sz w:val="20"/>
                <w:szCs w:val="20"/>
                <w:lang w:val="en-US"/>
              </w:rPr>
              <w:t>Femoral-popliteal bypass</w:t>
            </w:r>
          </w:p>
          <w:p w:rsidR="004210AB" w:rsidRPr="006F755A" w:rsidRDefault="004210AB" w:rsidP="00A061A3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F755A">
              <w:rPr>
                <w:rFonts w:ascii="Times New Roman" w:hAnsi="Times New Roman"/>
                <w:sz w:val="20"/>
                <w:szCs w:val="20"/>
                <w:lang w:val="en-US"/>
              </w:rPr>
              <w:t>Laparoscopy and HIPEC in mesothelioma</w:t>
            </w:r>
          </w:p>
          <w:p w:rsidR="004210AB" w:rsidRPr="006F755A" w:rsidRDefault="004210AB" w:rsidP="00A061A3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F755A">
              <w:rPr>
                <w:rFonts w:ascii="Times New Roman" w:hAnsi="Times New Roman"/>
                <w:sz w:val="20"/>
                <w:szCs w:val="20"/>
                <w:lang w:val="en-US"/>
              </w:rPr>
              <w:t>Axillary cancer removal</w:t>
            </w:r>
          </w:p>
          <w:p w:rsidR="004210AB" w:rsidRPr="006F755A" w:rsidRDefault="004210AB" w:rsidP="00A061A3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F755A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Laparoscopic </w:t>
            </w:r>
            <w:proofErr w:type="spellStart"/>
            <w:r w:rsidRPr="006F755A">
              <w:rPr>
                <w:rFonts w:ascii="Times New Roman" w:hAnsi="Times New Roman"/>
                <w:sz w:val="20"/>
                <w:szCs w:val="20"/>
                <w:lang w:val="en-US"/>
              </w:rPr>
              <w:t>parotidectomy</w:t>
            </w:r>
            <w:proofErr w:type="spellEnd"/>
          </w:p>
          <w:p w:rsidR="004210AB" w:rsidRPr="006F755A" w:rsidRDefault="004210AB" w:rsidP="00A061A3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F755A">
              <w:rPr>
                <w:rFonts w:ascii="Times New Roman" w:hAnsi="Times New Roman"/>
                <w:sz w:val="20"/>
                <w:szCs w:val="20"/>
                <w:lang w:val="en-US"/>
              </w:rPr>
              <w:t>Penile implant change</w:t>
            </w:r>
          </w:p>
          <w:p w:rsidR="004210AB" w:rsidRPr="006F755A" w:rsidRDefault="004210AB" w:rsidP="00A061A3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F755A">
              <w:rPr>
                <w:rFonts w:ascii="Times New Roman" w:hAnsi="Times New Roman"/>
                <w:sz w:val="20"/>
                <w:szCs w:val="20"/>
                <w:lang w:val="en-US"/>
              </w:rPr>
              <w:t>Total hip arthroplasty 8x</w:t>
            </w:r>
          </w:p>
          <w:p w:rsidR="004210AB" w:rsidRPr="006F755A" w:rsidRDefault="004210AB" w:rsidP="00A061A3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F755A">
              <w:rPr>
                <w:rFonts w:ascii="Times New Roman" w:hAnsi="Times New Roman"/>
                <w:sz w:val="20"/>
                <w:szCs w:val="20"/>
                <w:lang w:val="en-US"/>
              </w:rPr>
              <w:t>Prostatectomy 4x</w:t>
            </w:r>
          </w:p>
          <w:p w:rsidR="004210AB" w:rsidRPr="006F755A" w:rsidRDefault="004210AB" w:rsidP="00A061A3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F755A">
              <w:rPr>
                <w:rFonts w:ascii="Times New Roman" w:hAnsi="Times New Roman"/>
                <w:sz w:val="20"/>
                <w:szCs w:val="20"/>
                <w:lang w:val="en-US"/>
              </w:rPr>
              <w:t>FESS</w:t>
            </w:r>
          </w:p>
          <w:p w:rsidR="004210AB" w:rsidRPr="006F755A" w:rsidRDefault="004210AB" w:rsidP="00A061A3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F755A">
              <w:rPr>
                <w:rFonts w:ascii="Times New Roman" w:hAnsi="Times New Roman"/>
                <w:sz w:val="20"/>
                <w:szCs w:val="20"/>
                <w:lang w:val="en-US"/>
              </w:rPr>
              <w:t>Bladder resection</w:t>
            </w:r>
          </w:p>
          <w:p w:rsidR="004210AB" w:rsidRPr="006F755A" w:rsidRDefault="004210AB" w:rsidP="00A061A3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F755A">
              <w:rPr>
                <w:rFonts w:ascii="Times New Roman" w:hAnsi="Times New Roman"/>
                <w:sz w:val="20"/>
                <w:szCs w:val="20"/>
                <w:lang w:val="en-US"/>
              </w:rPr>
              <w:t>Open kidney tumor excision</w:t>
            </w:r>
          </w:p>
          <w:p w:rsidR="004210AB" w:rsidRPr="006F755A" w:rsidRDefault="004210AB" w:rsidP="00A061A3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F755A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Laser ablation </w:t>
            </w:r>
            <w:proofErr w:type="spellStart"/>
            <w:r w:rsidRPr="006F755A">
              <w:rPr>
                <w:rFonts w:ascii="Times New Roman" w:hAnsi="Times New Roman"/>
                <w:sz w:val="20"/>
                <w:szCs w:val="20"/>
                <w:lang w:val="en-US"/>
              </w:rPr>
              <w:t>rhinophyma</w:t>
            </w:r>
            <w:proofErr w:type="spellEnd"/>
          </w:p>
          <w:p w:rsidR="004210AB" w:rsidRPr="006F755A" w:rsidRDefault="004210AB" w:rsidP="00A061A3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F755A">
              <w:rPr>
                <w:rFonts w:ascii="Times New Roman" w:hAnsi="Times New Roman"/>
                <w:sz w:val="20"/>
                <w:szCs w:val="20"/>
                <w:lang w:val="en-US"/>
              </w:rPr>
              <w:t>VATS + atypical resection 2x</w:t>
            </w:r>
          </w:p>
          <w:p w:rsidR="004210AB" w:rsidRPr="006F755A" w:rsidRDefault="004210AB" w:rsidP="00A061A3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6F755A">
              <w:rPr>
                <w:rFonts w:ascii="Times New Roman" w:hAnsi="Times New Roman"/>
                <w:sz w:val="20"/>
                <w:szCs w:val="20"/>
                <w:lang w:val="en-US"/>
              </w:rPr>
              <w:t>Sacropexy</w:t>
            </w:r>
            <w:proofErr w:type="spellEnd"/>
            <w:r w:rsidRPr="006F755A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3x</w:t>
            </w:r>
          </w:p>
          <w:p w:rsidR="004210AB" w:rsidRPr="006F755A" w:rsidRDefault="004210AB" w:rsidP="00A061A3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6F755A">
              <w:rPr>
                <w:rFonts w:ascii="Times New Roman" w:hAnsi="Times New Roman"/>
                <w:sz w:val="20"/>
                <w:szCs w:val="20"/>
                <w:lang w:val="en-US"/>
              </w:rPr>
              <w:t>Ureterorenoscopy</w:t>
            </w:r>
            <w:proofErr w:type="spellEnd"/>
          </w:p>
          <w:p w:rsidR="004210AB" w:rsidRPr="006F755A" w:rsidRDefault="004210AB" w:rsidP="00A061A3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F755A">
              <w:rPr>
                <w:rFonts w:ascii="Times New Roman" w:hAnsi="Times New Roman"/>
                <w:sz w:val="20"/>
                <w:szCs w:val="20"/>
                <w:lang w:val="en-US"/>
              </w:rPr>
              <w:lastRenderedPageBreak/>
              <w:t>Laminectomy C4-7</w:t>
            </w:r>
          </w:p>
          <w:p w:rsidR="004210AB" w:rsidRPr="00146F09" w:rsidRDefault="004210AB" w:rsidP="00A061A3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6F755A">
              <w:rPr>
                <w:rFonts w:ascii="Times New Roman" w:hAnsi="Times New Roman"/>
                <w:sz w:val="20"/>
                <w:szCs w:val="20"/>
                <w:lang w:val="en-US"/>
              </w:rPr>
              <w:t>Tracheoscopy</w:t>
            </w:r>
            <w:proofErr w:type="spellEnd"/>
          </w:p>
        </w:tc>
      </w:tr>
    </w:tbl>
    <w:p w:rsidR="00F172B6" w:rsidRDefault="00F172B6">
      <w:bookmarkStart w:id="0" w:name="_GoBack"/>
      <w:bookmarkEnd w:id="0"/>
    </w:p>
    <w:sectPr w:rsidR="00F172B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210AB"/>
    <w:rsid w:val="004210AB"/>
    <w:rsid w:val="00F172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210AB"/>
    <w:rPr>
      <w:rFonts w:ascii="Calibri" w:eastAsia="Times New Roman" w:hAnsi="Calibri" w:cs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210AB"/>
    <w:rPr>
      <w:rFonts w:ascii="Calibri" w:eastAsia="Times New Roman" w:hAnsi="Calibri" w:cs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00</Words>
  <Characters>630</Characters>
  <Application>Microsoft Office Word</Application>
  <DocSecurity>0</DocSecurity>
  <Lines>5</Lines>
  <Paragraphs>1</Paragraphs>
  <ScaleCrop>false</ScaleCrop>
  <Company>Hewlett-Packard</Company>
  <LinksUpToDate>false</LinksUpToDate>
  <CharactersWithSpaces>7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nnar Lachmann</dc:creator>
  <cp:lastModifiedBy>Gunnar Lachmann</cp:lastModifiedBy>
  <cp:revision>1</cp:revision>
  <dcterms:created xsi:type="dcterms:W3CDTF">2019-03-05T21:10:00Z</dcterms:created>
  <dcterms:modified xsi:type="dcterms:W3CDTF">2019-03-05T21:12:00Z</dcterms:modified>
</cp:coreProperties>
</file>